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7A2" w:rsidRPr="002F3EAC" w:rsidRDefault="00B027A2" w:rsidP="00B027A2">
      <w:pPr>
        <w:rPr>
          <w:rFonts w:cstheme="minorHAnsi"/>
          <w:color w:val="222222"/>
          <w:sz w:val="28"/>
          <w:szCs w:val="28"/>
          <w:shd w:val="clear" w:color="auto" w:fill="FFFFFF"/>
        </w:rPr>
      </w:pPr>
    </w:p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357"/>
        <w:gridCol w:w="1089"/>
      </w:tblGrid>
      <w:tr w:rsidR="00B027A2" w:rsidRPr="00A03C97" w:rsidTr="004279E1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18 Checklist</w:t>
            </w:r>
          </w:p>
        </w:tc>
      </w:tr>
      <w:tr w:rsidR="00B027A2" w:rsidRPr="00A03C97" w:rsidTr="004279E1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35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089" w:type="dxa"/>
            <w:shd w:val="clear" w:color="auto" w:fill="9C2631"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B027A2" w:rsidRPr="00A03C97" w:rsidTr="004279E1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B027A2" w:rsidRPr="00A03C97" w:rsidTr="004279E1">
        <w:trPr>
          <w:trHeight w:hRule="exact" w:val="919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B027A2" w:rsidRPr="00A03C97" w:rsidTr="004279E1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089" w:type="dxa"/>
            <w:vMerge w:val="restart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A03C97" w:rsidTr="004279E1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summarise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089" w:type="dxa"/>
          </w:tcPr>
          <w:p w:rsidR="00B027A2" w:rsidRPr="00F1317C" w:rsidRDefault="004279E1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 2</w:t>
            </w: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089" w:type="dxa"/>
            <w:vMerge w:val="restart"/>
          </w:tcPr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B027A2" w:rsidRPr="002141F0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141F0">
              <w:rPr>
                <w:rFonts w:ascii="Arial" w:hAnsi="Arial" w:cs="Arial"/>
                <w:color w:val="000000" w:themeColor="text1"/>
              </w:rPr>
              <w:t xml:space="preserve">     2</w:t>
            </w: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089" w:type="dxa"/>
            <w:vMerge w:val="restart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  <w:r w:rsidR="00A22044">
              <w:rPr>
                <w:rFonts w:ascii="Arial" w:hAnsi="Arial" w:cs="Arial"/>
                <w:color w:val="000000" w:themeColor="text1"/>
              </w:rPr>
              <w:t xml:space="preserve"> 3</w:t>
            </w: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tumour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ptimisation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089" w:type="dxa"/>
            <w:vMerge w:val="restart"/>
          </w:tcPr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3</w:t>
            </w: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3</w:t>
            </w: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3</w:t>
            </w: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     3</w:t>
            </w: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anaesthes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pecialisation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and prior relevant training). For example, “junior resident with 3 years of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pecialised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raining”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089" w:type="dxa"/>
            <w:vMerge w:val="restart"/>
          </w:tcPr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    3</w:t>
            </w: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    3</w:t>
            </w: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:rsidR="00B027A2" w:rsidRPr="00F1317C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    3</w:t>
            </w: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ategorised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A03C97" w:rsidTr="004279E1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089" w:type="dxa"/>
            <w:vMerge w:val="restart"/>
          </w:tcPr>
          <w:p w:rsidR="00B027A2" w:rsidRPr="00F1317C" w:rsidRDefault="00B027A2" w:rsidP="00B027A2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5-6-7</w:t>
            </w:r>
            <w:r w:rsidR="00A22044">
              <w:rPr>
                <w:rFonts w:ascii="Arial" w:hAnsi="Arial" w:cs="Arial"/>
                <w:color w:val="000000" w:themeColor="text1"/>
                <w:spacing w:val="-10"/>
              </w:rPr>
              <w:t>-8</w:t>
            </w:r>
            <w:bookmarkStart w:id="0" w:name="_GoBack"/>
            <w:bookmarkEnd w:id="0"/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517C42" w:rsidTr="004279E1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089" w:type="dxa"/>
            <w:vMerge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B027A2" w:rsidRPr="00A03C97" w:rsidTr="004279E1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t>N/A</w:t>
            </w:r>
          </w:p>
        </w:tc>
      </w:tr>
      <w:tr w:rsidR="00B027A2" w:rsidRPr="00A03C97" w:rsidTr="004279E1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docu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efforts to trace them and who within the hospital is acting as a guarantor of the case report.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8</w:t>
            </w:r>
          </w:p>
        </w:tc>
      </w:tr>
      <w:tr w:rsidR="00B027A2" w:rsidRPr="00A03C97" w:rsidTr="004279E1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B027A2" w:rsidRPr="00F1317C" w:rsidRDefault="00B027A2" w:rsidP="004279E1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357" w:type="dxa"/>
            <w:tcMar>
              <w:top w:w="86" w:type="dxa"/>
              <w:bottom w:w="0" w:type="dxa"/>
            </w:tcMar>
            <w:vAlign w:val="bottom"/>
          </w:tcPr>
          <w:p w:rsidR="00B027A2" w:rsidRPr="00F1317C" w:rsidRDefault="00B027A2" w:rsidP="004279E1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089" w:type="dxa"/>
          </w:tcPr>
          <w:p w:rsidR="00B027A2" w:rsidRPr="00F1317C" w:rsidRDefault="00B027A2" w:rsidP="004279E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8</w:t>
            </w:r>
          </w:p>
        </w:tc>
      </w:tr>
    </w:tbl>
    <w:p w:rsidR="00B027A2" w:rsidRDefault="00B027A2" w:rsidP="00B027A2">
      <w:pPr>
        <w:spacing w:line="360" w:lineRule="auto"/>
      </w:pPr>
    </w:p>
    <w:p w:rsidR="00CA0AF9" w:rsidRDefault="00CA0AF9"/>
    <w:sectPr w:rsidR="00CA0AF9" w:rsidSect="00D34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compat>
    <w:useFELayout/>
  </w:compat>
  <w:rsids>
    <w:rsidRoot w:val="00B027A2"/>
    <w:rsid w:val="004279E1"/>
    <w:rsid w:val="00517C42"/>
    <w:rsid w:val="006D06E0"/>
    <w:rsid w:val="00A22044"/>
    <w:rsid w:val="00B027A2"/>
    <w:rsid w:val="00CA0AF9"/>
    <w:rsid w:val="00D343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3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027A2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107</Words>
  <Characters>6093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7-28T13:40:00Z</dcterms:created>
  <dcterms:modified xsi:type="dcterms:W3CDTF">2020-08-29T11:37:00Z</dcterms:modified>
</cp:coreProperties>
</file>